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4C0C88" w:rsidRDefault="00BE0002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4C0C88" w:rsidRDefault="00BE0002">
      <w:pPr>
        <w:spacing w:before="240" w:after="240"/>
        <w:rPr>
          <w:i/>
        </w:rPr>
      </w:pPr>
      <w:r>
        <w:rPr>
          <w:i/>
        </w:rPr>
        <w:t xml:space="preserve"> </w:t>
      </w:r>
    </w:p>
    <w:p w14:paraId="00000003" w14:textId="78FEC91E" w:rsidR="004C0C88" w:rsidRDefault="00BE0002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 xml:space="preserve">Supplementary </w:t>
      </w:r>
      <w:r w:rsidRPr="00BE0002">
        <w:rPr>
          <w:rFonts w:ascii="Calibri" w:eastAsia="Calibri" w:hAnsi="Calibri" w:cs="Calibri"/>
        </w:rPr>
        <w:t xml:space="preserve">Data </w:t>
      </w:r>
      <w:r w:rsidR="00EB4E7A">
        <w:rPr>
          <w:rFonts w:ascii="Calibri" w:eastAsia="Calibri" w:hAnsi="Calibri" w:cs="Calibri"/>
        </w:rPr>
        <w:t>1</w:t>
      </w:r>
    </w:p>
    <w:p w14:paraId="225E45C0" w14:textId="43EDBA8D" w:rsidR="0012077C" w:rsidRDefault="00BE0002" w:rsidP="00392425">
      <w:pPr>
        <w:spacing w:before="240" w:after="240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 xml:space="preserve">Description: </w:t>
      </w:r>
      <w:r w:rsidR="00265A1D" w:rsidRPr="00265A1D">
        <w:rPr>
          <w:rFonts w:ascii="Calibri" w:eastAsia="Calibri" w:hAnsi="Calibri" w:cs="Calibri"/>
          <w:bCs/>
        </w:rPr>
        <w:t>The source data of Figure 3b, Figure 3c, and Supplementary Figure 14b</w:t>
      </w:r>
    </w:p>
    <w:p w14:paraId="0000000D" w14:textId="77777777" w:rsidR="004C0C88" w:rsidRDefault="004C0C88"/>
    <w:sectPr w:rsidR="004C0C8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C88"/>
    <w:rsid w:val="0012077C"/>
    <w:rsid w:val="00265A1D"/>
    <w:rsid w:val="00392425"/>
    <w:rsid w:val="004C0C88"/>
    <w:rsid w:val="00BE0002"/>
    <w:rsid w:val="00EB4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33D7B"/>
  <w15:docId w15:val="{B6A9915A-3A5D-435E-99AD-591CB8976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</Words>
  <Characters>140</Characters>
  <Application>Microsoft Office Word</Application>
  <DocSecurity>0</DocSecurity>
  <Lines>1</Lines>
  <Paragraphs>1</Paragraphs>
  <ScaleCrop>false</ScaleCrop>
  <Company>Springer Nature</Company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mee Frier</dc:creator>
  <cp:lastModifiedBy>Aimee Frier</cp:lastModifiedBy>
  <cp:revision>6</cp:revision>
  <dcterms:created xsi:type="dcterms:W3CDTF">2023-11-27T19:31:00Z</dcterms:created>
  <dcterms:modified xsi:type="dcterms:W3CDTF">2023-11-30T20:33:00Z</dcterms:modified>
</cp:coreProperties>
</file>